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42CE4FE"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5A66AA">
              <w:rPr>
                <w:rFonts w:ascii="Arial" w:hAnsi="Arial" w:cs="Arial"/>
                <w:b/>
                <w:bCs/>
                <w:color w:val="FFFFFF"/>
                <w:sz w:val="18"/>
                <w:szCs w:val="18"/>
              </w:rPr>
              <w:t xml:space="preserve"> (pages)</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B4A54C"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034926"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ok</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524366"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D4BB9C"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p. 4 and table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B99427"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D68017"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9F7BBC"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484623"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96BA7F"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53837A" w:rsidR="00930A31"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B0E925" w:rsidR="00930A31"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1 and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9EFE9A"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4405D6"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108621" w:rsidR="00930A31" w:rsidRPr="00930A31" w:rsidRDefault="00467DA7" w:rsidP="005979B8">
            <w:pPr>
              <w:pStyle w:val="Default"/>
              <w:spacing w:before="40" w:after="40"/>
              <w:rPr>
                <w:rFonts w:ascii="Arial" w:hAnsi="Arial" w:cs="Arial"/>
                <w:color w:val="auto"/>
                <w:sz w:val="18"/>
                <w:szCs w:val="18"/>
              </w:rPr>
            </w:pPr>
            <w:r>
              <w:rPr>
                <w:rFonts w:ascii="Arial" w:hAnsi="Arial" w:cs="Arial"/>
                <w:color w:val="auto"/>
                <w:sz w:val="18"/>
                <w:szCs w:val="18"/>
              </w:rPr>
              <w:t>Supplementary tab 1 and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C70A01" w:rsidR="00930A31"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7FB8C0" w:rsidR="00930A31"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B59F87" w:rsidR="00930A31" w:rsidRPr="00930A31" w:rsidRDefault="00467D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B02E7B" w:rsidR="00930A31"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128BF7" w:rsidR="00930A31"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890D2E" w:rsidR="006E5FE2"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D3181C" w:rsidR="006E5FE2"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A4A68E" w:rsidR="00930A31"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p. 6 and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30E1E9" w:rsidR="00930A31"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A3516D" w:rsidR="00FB3483" w:rsidRPr="00930A31" w:rsidRDefault="005A66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060D1">
              <w:rPr>
                <w:rFonts w:ascii="Arial" w:hAnsi="Arial" w:cs="Arial"/>
                <w:color w:val="auto"/>
                <w:sz w:val="18"/>
                <w:szCs w:val="18"/>
              </w:rPr>
              <w:t>2 and supplementary tables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7BE403" w:rsidR="00FB3483" w:rsidRPr="00930A31" w:rsidRDefault="00F060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416A2C" w:rsidR="00FB3483" w:rsidRPr="00930A31" w:rsidRDefault="00F060D1"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1 and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27AAF6" w:rsidR="00930A31" w:rsidRPr="00930A31" w:rsidRDefault="00F060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BB3A83" w:rsidR="00930A31" w:rsidRPr="00930A31" w:rsidRDefault="00F060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C7BD94" w:rsidR="00930A31" w:rsidRPr="00930A31" w:rsidRDefault="00F060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F5DCF1" w:rsidR="00930A31" w:rsidRPr="00930A31" w:rsidRDefault="00F060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35F75F" w:rsidR="00FB3483" w:rsidRPr="00930A31" w:rsidRDefault="00F060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F06BF1" w:rsidR="00077B44" w:rsidRPr="00930A31" w:rsidRDefault="00F060D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28220E" w:rsidR="00930A31" w:rsidRPr="00930A31" w:rsidRDefault="00F060D1" w:rsidP="00077B44">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C3E85D" w:rsidR="00930A31" w:rsidRPr="00930A31" w:rsidRDefault="00F060D1" w:rsidP="00077B44">
            <w:pPr>
              <w:pStyle w:val="Default"/>
              <w:spacing w:before="40" w:after="40"/>
              <w:rPr>
                <w:rFonts w:ascii="Arial" w:hAnsi="Arial" w:cs="Arial"/>
                <w:color w:val="auto"/>
                <w:sz w:val="18"/>
                <w:szCs w:val="18"/>
              </w:rPr>
            </w:pPr>
            <w:r>
              <w:rPr>
                <w:rFonts w:ascii="Arial" w:hAnsi="Arial" w:cs="Arial"/>
                <w:color w:val="auto"/>
                <w:sz w:val="18"/>
                <w:szCs w:val="18"/>
              </w:rPr>
              <w:t>p.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8F984F" w:rsidR="00930A31" w:rsidRPr="00930A31" w:rsidRDefault="00F060D1" w:rsidP="00077B44">
            <w:pPr>
              <w:pStyle w:val="Default"/>
              <w:spacing w:before="40" w:after="40"/>
              <w:rPr>
                <w:rFonts w:ascii="Arial" w:hAnsi="Arial" w:cs="Arial"/>
                <w:color w:val="auto"/>
                <w:sz w:val="18"/>
                <w:szCs w:val="18"/>
              </w:rPr>
            </w:pPr>
            <w:r>
              <w:rPr>
                <w:rFonts w:ascii="Arial" w:hAnsi="Arial" w:cs="Arial"/>
                <w:color w:val="auto"/>
                <w:sz w:val="18"/>
                <w:szCs w:val="18"/>
              </w:rPr>
              <w:t>p.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206F4B" w:rsidR="00930A31" w:rsidRPr="00930A31" w:rsidRDefault="00F060D1"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B114CAF" w:rsidR="00930A31" w:rsidRPr="00930A31" w:rsidRDefault="00F060D1"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F09714" w:rsidR="00930A31" w:rsidRPr="00930A31" w:rsidRDefault="00467D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94DD04" w:rsidR="00930A31" w:rsidRPr="00930A31" w:rsidRDefault="00467D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BE6B25" w:rsidR="00077B44" w:rsidRPr="00930A31" w:rsidRDefault="00F060D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B38F7">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0D8D93" w:rsidR="00077B44" w:rsidRPr="00930A31" w:rsidRDefault="000B38F7"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97314F" w:rsidR="00077B44" w:rsidRPr="00930A31" w:rsidRDefault="00467D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A093A5" w14:textId="77777777" w:rsidR="000A614D" w:rsidRDefault="000A614D">
      <w:r>
        <w:separator/>
      </w:r>
    </w:p>
  </w:endnote>
  <w:endnote w:type="continuationSeparator" w:id="0">
    <w:p w14:paraId="03168EB6" w14:textId="77777777" w:rsidR="000A614D" w:rsidRDefault="000A61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5AD6A5" w14:textId="77777777" w:rsidR="000A614D" w:rsidRDefault="000A614D">
      <w:r>
        <w:separator/>
      </w:r>
    </w:p>
  </w:footnote>
  <w:footnote w:type="continuationSeparator" w:id="0">
    <w:p w14:paraId="4F3E767F" w14:textId="77777777" w:rsidR="000A614D" w:rsidRDefault="000A61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85F4058" w:rsidR="00947707" w:rsidRPr="00930A31" w:rsidRDefault="00713B4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0E2D055">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614D"/>
    <w:rsid w:val="000B38F7"/>
    <w:rsid w:val="00152CDB"/>
    <w:rsid w:val="0018323E"/>
    <w:rsid w:val="00190C83"/>
    <w:rsid w:val="001F1684"/>
    <w:rsid w:val="0021437C"/>
    <w:rsid w:val="002275F3"/>
    <w:rsid w:val="00246C93"/>
    <w:rsid w:val="00256BAF"/>
    <w:rsid w:val="002A2A06"/>
    <w:rsid w:val="00300050"/>
    <w:rsid w:val="003103C2"/>
    <w:rsid w:val="003516AD"/>
    <w:rsid w:val="00363B8D"/>
    <w:rsid w:val="0037419C"/>
    <w:rsid w:val="003760FB"/>
    <w:rsid w:val="0038066D"/>
    <w:rsid w:val="003B79FF"/>
    <w:rsid w:val="00400A0B"/>
    <w:rsid w:val="004033C1"/>
    <w:rsid w:val="00443C1D"/>
    <w:rsid w:val="00461576"/>
    <w:rsid w:val="00467DA7"/>
    <w:rsid w:val="004C1685"/>
    <w:rsid w:val="005078EE"/>
    <w:rsid w:val="00550BF1"/>
    <w:rsid w:val="0059028D"/>
    <w:rsid w:val="005979B8"/>
    <w:rsid w:val="005A66AA"/>
    <w:rsid w:val="00640172"/>
    <w:rsid w:val="006E5FE2"/>
    <w:rsid w:val="006F3BA6"/>
    <w:rsid w:val="00713B4B"/>
    <w:rsid w:val="00726794"/>
    <w:rsid w:val="0077253C"/>
    <w:rsid w:val="008032CE"/>
    <w:rsid w:val="008412D5"/>
    <w:rsid w:val="008A3EAE"/>
    <w:rsid w:val="008D1BC2"/>
    <w:rsid w:val="008E2C91"/>
    <w:rsid w:val="00930A31"/>
    <w:rsid w:val="00947707"/>
    <w:rsid w:val="009827E5"/>
    <w:rsid w:val="009E07B4"/>
    <w:rsid w:val="00A215D2"/>
    <w:rsid w:val="00A86593"/>
    <w:rsid w:val="00AB79CE"/>
    <w:rsid w:val="00AE4BBD"/>
    <w:rsid w:val="00B51910"/>
    <w:rsid w:val="00B730D1"/>
    <w:rsid w:val="00C22710"/>
    <w:rsid w:val="00D95D84"/>
    <w:rsid w:val="00DC4F19"/>
    <w:rsid w:val="00E324A8"/>
    <w:rsid w:val="00E66E3A"/>
    <w:rsid w:val="00EB610E"/>
    <w:rsid w:val="00F060D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70</Words>
  <Characters>6104</Characters>
  <Application>Microsoft Office Word</Application>
  <DocSecurity>0</DocSecurity>
  <Lines>50</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lo Bulletti</cp:lastModifiedBy>
  <cp:revision>5</cp:revision>
  <cp:lastPrinted>2020-11-24T03:02:00Z</cp:lastPrinted>
  <dcterms:created xsi:type="dcterms:W3CDTF">2024-07-30T15:06:00Z</dcterms:created>
  <dcterms:modified xsi:type="dcterms:W3CDTF">2024-08-07T10:24:00Z</dcterms:modified>
</cp:coreProperties>
</file>